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0FD" w:rsidRPr="004C099C" w:rsidRDefault="00D30801" w:rsidP="009360F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dditional file 1</w:t>
      </w:r>
      <w:r w:rsidRPr="004C099C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4C09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="009360FD" w:rsidRPr="004C099C">
        <w:rPr>
          <w:rFonts w:ascii="Times New Roman" w:hAnsi="Times New Roman" w:cs="Times New Roman"/>
          <w:sz w:val="20"/>
          <w:szCs w:val="20"/>
          <w:lang w:val="en-US"/>
        </w:rPr>
        <w:t xml:space="preserve">Odds ratio’s for presence of autoantibodies in current smokers versus never smokers in </w:t>
      </w:r>
      <w:r w:rsidR="009360FD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9360FD" w:rsidRPr="004C099C">
        <w:rPr>
          <w:rFonts w:ascii="Times New Roman" w:hAnsi="Times New Roman" w:cs="Times New Roman"/>
          <w:sz w:val="20"/>
          <w:szCs w:val="20"/>
          <w:lang w:val="en-US"/>
        </w:rPr>
        <w:t>RA-cohort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825"/>
        <w:gridCol w:w="1826"/>
        <w:gridCol w:w="1826"/>
        <w:gridCol w:w="1843"/>
      </w:tblGrid>
      <w:tr w:rsidR="009360FD" w:rsidTr="00E81E20">
        <w:tc>
          <w:tcPr>
            <w:tcW w:w="2262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autoantibodies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9360FD" w:rsidTr="00E81E20">
        <w:tc>
          <w:tcPr>
            <w:tcW w:w="113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AR</w:t>
            </w:r>
          </w:p>
        </w:tc>
      </w:tr>
      <w:tr w:rsidR="009360FD" w:rsidTr="00E81E20">
        <w:tc>
          <w:tcPr>
            <w:tcW w:w="2262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total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9360FD" w:rsidTr="00E81E20">
        <w:tc>
          <w:tcPr>
            <w:tcW w:w="2262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current (%)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32.2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32.0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35.4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70.0)</w:t>
            </w:r>
          </w:p>
        </w:tc>
      </w:tr>
      <w:tr w:rsidR="009360FD" w:rsidTr="00E81E20">
        <w:tc>
          <w:tcPr>
            <w:tcW w:w="2262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never (%)</w:t>
            </w:r>
          </w:p>
        </w:tc>
        <w:tc>
          <w:tcPr>
            <w:tcW w:w="2262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 (67.8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68.0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64.6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30.0)</w:t>
            </w:r>
          </w:p>
        </w:tc>
      </w:tr>
      <w:tr w:rsidR="009360FD" w:rsidTr="00E81E20"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59-1.68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(0.63-2.11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92 (2.60-9.32)</w:t>
            </w:r>
          </w:p>
        </w:tc>
      </w:tr>
      <w:tr w:rsidR="009360FD" w:rsidTr="00E81E20">
        <w:tc>
          <w:tcPr>
            <w:tcW w:w="2262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360FD" w:rsidTr="00E81E20">
        <w:tc>
          <w:tcPr>
            <w:tcW w:w="113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AC</w:t>
            </w:r>
          </w:p>
        </w:tc>
      </w:tr>
      <w:tr w:rsidR="009360FD" w:rsidTr="00E81E20">
        <w:tc>
          <w:tcPr>
            <w:tcW w:w="2262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total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</w:p>
        </w:tc>
      </w:tr>
      <w:tr w:rsidR="009360FD" w:rsidTr="00E81E20">
        <w:tc>
          <w:tcPr>
            <w:tcW w:w="2262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current (%)</w:t>
            </w:r>
          </w:p>
        </w:tc>
        <w:tc>
          <w:tcPr>
            <w:tcW w:w="2262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29.1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34.0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40.8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46.7)</w:t>
            </w:r>
          </w:p>
        </w:tc>
      </w:tr>
      <w:tr w:rsidR="009360FD" w:rsidTr="00E81E20"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never (%)</w:t>
            </w:r>
          </w:p>
        </w:tc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 (70.9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66.0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59.2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53.3)</w:t>
            </w:r>
          </w:p>
        </w:tc>
      </w:tr>
      <w:tr w:rsidR="009360FD" w:rsidTr="00E81E20"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(0.74 – 2.14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68 (1.00 – 2.81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13 (1.39 – 3.26)</w:t>
            </w:r>
          </w:p>
        </w:tc>
      </w:tr>
      <w:tr w:rsidR="009360FD" w:rsidTr="00E81E20">
        <w:tc>
          <w:tcPr>
            <w:tcW w:w="2262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360FD" w:rsidTr="00E81E20">
        <w:tc>
          <w:tcPr>
            <w:tcW w:w="113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RFOT</w:t>
            </w:r>
          </w:p>
        </w:tc>
      </w:tr>
      <w:tr w:rsidR="009360FD" w:rsidTr="00E81E20">
        <w:tc>
          <w:tcPr>
            <w:tcW w:w="2262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total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</w:p>
        </w:tc>
      </w:tr>
      <w:tr w:rsidR="009360FD" w:rsidTr="00E81E20">
        <w:tc>
          <w:tcPr>
            <w:tcW w:w="2262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current (%)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34.2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28.8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(47.1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(53.4)</w:t>
            </w:r>
          </w:p>
        </w:tc>
      </w:tr>
      <w:tr w:rsidR="009360FD" w:rsidTr="00E81E20">
        <w:tc>
          <w:tcPr>
            <w:tcW w:w="2262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never (%)</w:t>
            </w:r>
          </w:p>
        </w:tc>
        <w:tc>
          <w:tcPr>
            <w:tcW w:w="2262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 (65.8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71.2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(52.9)</w:t>
            </w:r>
          </w:p>
        </w:tc>
        <w:tc>
          <w:tcPr>
            <w:tcW w:w="2263" w:type="dxa"/>
            <w:tcBorders>
              <w:top w:val="nil"/>
            </w:tcBorders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46.6)</w:t>
            </w:r>
          </w:p>
        </w:tc>
      </w:tr>
      <w:tr w:rsidR="009360FD" w:rsidTr="00E81E20"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 (0.66 – 1.18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31 (1.04 – 1.64)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49 (1.20 – 1.84)</w:t>
            </w:r>
          </w:p>
        </w:tc>
      </w:tr>
      <w:tr w:rsidR="009360FD" w:rsidTr="00E81E20"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262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2263" w:type="dxa"/>
          </w:tcPr>
          <w:p w:rsidR="009360FD" w:rsidRPr="004C099C" w:rsidRDefault="009360FD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9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</w:tbl>
    <w:p w:rsidR="009360FD" w:rsidRDefault="009360FD" w:rsidP="009360F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099C">
        <w:rPr>
          <w:rFonts w:ascii="Times New Roman" w:hAnsi="Times New Roman" w:cs="Times New Roman"/>
          <w:sz w:val="20"/>
          <w:szCs w:val="20"/>
          <w:lang w:val="en-US"/>
        </w:rPr>
        <w:t>Bold print indicates significant values (p&lt; 0.05).</w:t>
      </w:r>
    </w:p>
    <w:p w:rsidR="00134964" w:rsidRDefault="00134964" w:rsidP="009360FD">
      <w:pPr>
        <w:spacing w:line="360" w:lineRule="auto"/>
      </w:pPr>
    </w:p>
    <w:sectPr w:rsidR="001349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801"/>
    <w:rsid w:val="00134964"/>
    <w:rsid w:val="009360FD"/>
    <w:rsid w:val="00D3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30801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D30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30801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D30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ke</dc:creator>
  <cp:lastModifiedBy>tineke</cp:lastModifiedBy>
  <cp:revision>2</cp:revision>
  <dcterms:created xsi:type="dcterms:W3CDTF">2016-06-10T12:55:00Z</dcterms:created>
  <dcterms:modified xsi:type="dcterms:W3CDTF">2016-06-10T12:57:00Z</dcterms:modified>
</cp:coreProperties>
</file>